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7E04E" w14:textId="74C8F35E" w:rsidR="00547D54" w:rsidRPr="00D12B4D" w:rsidRDefault="00547D54" w:rsidP="005D354E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Sustained </w:t>
      </w:r>
      <w:r w:rsidR="00E157B9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ntibacterial</w:t>
      </w:r>
      <w:r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 w:rsidR="00E86736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coating </w:t>
      </w:r>
      <w:r w:rsidR="001C5399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with </w:t>
      </w:r>
      <w:r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graphene oxide ultrathin film combined with </w:t>
      </w:r>
      <w:r w:rsidR="00E157B9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cationic </w:t>
      </w:r>
      <w:r w:rsidR="00505264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rface-active</w:t>
      </w:r>
      <w:r w:rsidR="00E157B9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agents</w:t>
      </w:r>
      <w:r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in </w:t>
      </w:r>
      <w:r w:rsidR="003424FB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a </w:t>
      </w:r>
      <w:r w:rsidR="00E86736"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wet </w:t>
      </w:r>
      <w:r w:rsidRPr="00D12B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environment</w:t>
      </w:r>
    </w:p>
    <w:p w14:paraId="4795CFDA" w14:textId="77777777" w:rsidR="008D5B54" w:rsidRPr="00495AA1" w:rsidRDefault="008D5B54" w:rsidP="008D5B54">
      <w:pPr>
        <w:rPr>
          <w:rFonts w:ascii="Times New Roman" w:hAnsi="Times New Roman" w:cs="Times New Roman"/>
        </w:rPr>
      </w:pPr>
    </w:p>
    <w:p w14:paraId="40B5B7AF" w14:textId="48C61739" w:rsidR="008D5B54" w:rsidRPr="00495AA1" w:rsidRDefault="00E92906" w:rsidP="008D5B54">
      <w:pPr>
        <w:rPr>
          <w:rFonts w:ascii="Times New Roman" w:hAnsi="Times New Roman" w:cs="Times New Roman"/>
        </w:rPr>
      </w:pPr>
      <w:r w:rsidRPr="00495AA1">
        <w:rPr>
          <w:rFonts w:ascii="Times New Roman" w:eastAsia="游明朝" w:hAnsi="Times New Roman" w:cs="Times New Roman"/>
        </w:rPr>
        <w:t>Hirofumi Miyaji</w:t>
      </w:r>
      <w:r w:rsidRPr="00495AA1">
        <w:rPr>
          <w:rFonts w:ascii="Times New Roman" w:eastAsia="游明朝" w:hAnsi="Times New Roman" w:cs="Times New Roman"/>
          <w:vertAlign w:val="superscript"/>
        </w:rPr>
        <w:t>1*</w:t>
      </w:r>
      <w:r w:rsidRPr="00495AA1">
        <w:rPr>
          <w:rFonts w:ascii="Times New Roman" w:eastAsia="游明朝" w:hAnsi="Times New Roman" w:cs="Times New Roman"/>
        </w:rPr>
        <w:t>, Yukimi Kanemoto</w:t>
      </w:r>
      <w:r w:rsidRPr="00495AA1">
        <w:rPr>
          <w:rFonts w:ascii="Times New Roman" w:eastAsia="游明朝" w:hAnsi="Times New Roman" w:cs="Times New Roman"/>
          <w:vertAlign w:val="superscript"/>
        </w:rPr>
        <w:t>1</w:t>
      </w:r>
      <w:r w:rsidRPr="00495AA1">
        <w:rPr>
          <w:rFonts w:ascii="Times New Roman" w:eastAsia="游明朝" w:hAnsi="Times New Roman" w:cs="Times New Roman"/>
        </w:rPr>
        <w:t>, Asako Hamamoto</w:t>
      </w:r>
      <w:r w:rsidRPr="00495AA1">
        <w:rPr>
          <w:rFonts w:ascii="Times New Roman" w:eastAsia="游明朝" w:hAnsi="Times New Roman" w:cs="Times New Roman"/>
          <w:vertAlign w:val="superscript"/>
        </w:rPr>
        <w:t>1</w:t>
      </w:r>
      <w:r w:rsidRPr="00495AA1">
        <w:rPr>
          <w:rFonts w:ascii="Times New Roman" w:eastAsia="游明朝" w:hAnsi="Times New Roman" w:cs="Times New Roman"/>
        </w:rPr>
        <w:t>, Kanako Shitomi</w:t>
      </w:r>
      <w:r w:rsidRPr="00495AA1">
        <w:rPr>
          <w:rFonts w:ascii="Times New Roman" w:eastAsia="游明朝" w:hAnsi="Times New Roman" w:cs="Times New Roman"/>
          <w:vertAlign w:val="superscript"/>
        </w:rPr>
        <w:t>2</w:t>
      </w:r>
      <w:r w:rsidRPr="00495AA1">
        <w:rPr>
          <w:rFonts w:ascii="Times New Roman" w:eastAsia="游明朝" w:hAnsi="Times New Roman" w:cs="Times New Roman"/>
        </w:rPr>
        <w:t>, Erika Nishida</w:t>
      </w:r>
      <w:r w:rsidRPr="00495AA1">
        <w:rPr>
          <w:rFonts w:ascii="Times New Roman" w:eastAsia="游明朝" w:hAnsi="Times New Roman" w:cs="Times New Roman"/>
          <w:vertAlign w:val="superscript"/>
        </w:rPr>
        <w:t>1</w:t>
      </w:r>
      <w:r w:rsidRPr="00495AA1">
        <w:rPr>
          <w:rFonts w:ascii="Times New Roman" w:eastAsia="游明朝" w:hAnsi="Times New Roman" w:cs="Times New Roman"/>
        </w:rPr>
        <w:t>, Akihito Kato</w:t>
      </w:r>
      <w:r w:rsidRPr="00495AA1">
        <w:rPr>
          <w:rFonts w:ascii="Times New Roman" w:eastAsia="游明朝" w:hAnsi="Times New Roman" w:cs="Times New Roman"/>
          <w:vertAlign w:val="superscript"/>
        </w:rPr>
        <w:t>1</w:t>
      </w:r>
      <w:r w:rsidRPr="00495AA1">
        <w:rPr>
          <w:rFonts w:ascii="Times New Roman" w:eastAsia="游明朝" w:hAnsi="Times New Roman" w:cs="Times New Roman"/>
        </w:rPr>
        <w:t xml:space="preserve">, </w:t>
      </w:r>
      <w:r w:rsidR="00B27A45">
        <w:rPr>
          <w:rFonts w:ascii="Times New Roman" w:eastAsia="游明朝" w:hAnsi="Times New Roman" w:cs="Times New Roman"/>
        </w:rPr>
        <w:t>Tsutomu</w:t>
      </w:r>
      <w:r w:rsidRPr="00495AA1">
        <w:rPr>
          <w:rFonts w:ascii="Times New Roman" w:eastAsia="游明朝" w:hAnsi="Times New Roman" w:cs="Times New Roman"/>
        </w:rPr>
        <w:t xml:space="preserve"> </w:t>
      </w:r>
      <w:r w:rsidR="00B27A45">
        <w:rPr>
          <w:rFonts w:ascii="Times New Roman" w:eastAsia="游明朝" w:hAnsi="Times New Roman" w:cs="Times New Roman"/>
        </w:rPr>
        <w:t>Sugaya</w:t>
      </w:r>
      <w:r w:rsidRPr="00495AA1">
        <w:rPr>
          <w:rFonts w:ascii="Times New Roman" w:eastAsia="游明朝" w:hAnsi="Times New Roman" w:cs="Times New Roman"/>
          <w:vertAlign w:val="superscript"/>
        </w:rPr>
        <w:t>1</w:t>
      </w:r>
      <w:r w:rsidRPr="00495AA1">
        <w:rPr>
          <w:rFonts w:ascii="Times New Roman" w:eastAsia="游明朝" w:hAnsi="Times New Roman" w:cs="Times New Roman"/>
        </w:rPr>
        <w:t>, Saori Tanaka</w:t>
      </w:r>
      <w:r w:rsidRPr="00495AA1">
        <w:rPr>
          <w:rFonts w:ascii="Times New Roman" w:eastAsia="游明朝" w:hAnsi="Times New Roman" w:cs="Times New Roman"/>
          <w:vertAlign w:val="superscript"/>
        </w:rPr>
        <w:t>1,3</w:t>
      </w:r>
      <w:r w:rsidRPr="00495AA1">
        <w:rPr>
          <w:rFonts w:ascii="Times New Roman" w:eastAsia="游明朝" w:hAnsi="Times New Roman" w:cs="Times New Roman"/>
        </w:rPr>
        <w:t xml:space="preserve">, </w:t>
      </w:r>
      <w:proofErr w:type="spellStart"/>
      <w:r w:rsidRPr="00495AA1">
        <w:rPr>
          <w:rFonts w:ascii="Times New Roman" w:eastAsia="游明朝" w:hAnsi="Times New Roman" w:cs="Times New Roman"/>
        </w:rPr>
        <w:t>Natsuha</w:t>
      </w:r>
      <w:proofErr w:type="spellEnd"/>
      <w:r w:rsidRPr="00495AA1">
        <w:rPr>
          <w:rFonts w:ascii="Times New Roman" w:eastAsia="游明朝" w:hAnsi="Times New Roman" w:cs="Times New Roman"/>
        </w:rPr>
        <w:t xml:space="preserve"> Aikawa</w:t>
      </w:r>
      <w:r w:rsidRPr="00495AA1">
        <w:rPr>
          <w:rFonts w:ascii="Times New Roman" w:eastAsia="游明朝" w:hAnsi="Times New Roman" w:cs="Times New Roman"/>
          <w:vertAlign w:val="superscript"/>
        </w:rPr>
        <w:t>4</w:t>
      </w:r>
      <w:r w:rsidRPr="00495AA1">
        <w:rPr>
          <w:rFonts w:ascii="Times New Roman" w:eastAsia="游明朝" w:hAnsi="Times New Roman" w:cs="Times New Roman"/>
        </w:rPr>
        <w:t xml:space="preserve">, </w:t>
      </w:r>
      <w:proofErr w:type="spellStart"/>
      <w:r w:rsidRPr="00495AA1">
        <w:rPr>
          <w:rFonts w:ascii="Times New Roman" w:eastAsia="游明朝" w:hAnsi="Times New Roman" w:cs="Times New Roman"/>
        </w:rPr>
        <w:t>Hideya</w:t>
      </w:r>
      <w:proofErr w:type="spellEnd"/>
      <w:r w:rsidRPr="00495AA1">
        <w:rPr>
          <w:rFonts w:ascii="Times New Roman" w:eastAsia="游明朝" w:hAnsi="Times New Roman" w:cs="Times New Roman"/>
        </w:rPr>
        <w:t xml:space="preserve"> Kawasaki</w:t>
      </w:r>
      <w:r w:rsidRPr="00495AA1">
        <w:rPr>
          <w:rFonts w:ascii="Times New Roman" w:eastAsia="游明朝" w:hAnsi="Times New Roman" w:cs="Times New Roman"/>
          <w:vertAlign w:val="superscript"/>
        </w:rPr>
        <w:t>4</w:t>
      </w:r>
      <w:r w:rsidRPr="00495AA1">
        <w:rPr>
          <w:rFonts w:ascii="Times New Roman" w:eastAsia="游明朝" w:hAnsi="Times New Roman" w:cs="Times New Roman"/>
        </w:rPr>
        <w:t xml:space="preserve">, </w:t>
      </w:r>
      <w:proofErr w:type="spellStart"/>
      <w:r w:rsidRPr="00495AA1">
        <w:rPr>
          <w:rFonts w:ascii="Times New Roman" w:eastAsia="游明朝" w:hAnsi="Times New Roman" w:cs="Times New Roman"/>
        </w:rPr>
        <w:t>Syun</w:t>
      </w:r>
      <w:proofErr w:type="spellEnd"/>
      <w:r w:rsidRPr="00495AA1">
        <w:rPr>
          <w:rFonts w:ascii="Times New Roman" w:eastAsia="游明朝" w:hAnsi="Times New Roman" w:cs="Times New Roman"/>
        </w:rPr>
        <w:t xml:space="preserve"> Gohda</w:t>
      </w:r>
      <w:r w:rsidRPr="00495AA1">
        <w:rPr>
          <w:rFonts w:ascii="Times New Roman" w:eastAsia="游明朝" w:hAnsi="Times New Roman" w:cs="Times New Roman"/>
          <w:vertAlign w:val="superscript"/>
        </w:rPr>
        <w:t>5*</w:t>
      </w:r>
      <w:r w:rsidRPr="00495AA1">
        <w:rPr>
          <w:rFonts w:ascii="Times New Roman" w:eastAsia="游明朝" w:hAnsi="Times New Roman" w:cs="Times New Roman"/>
        </w:rPr>
        <w:t>, Hironobu Ono</w:t>
      </w:r>
      <w:r w:rsidRPr="00495AA1">
        <w:rPr>
          <w:rFonts w:ascii="Times New Roman" w:eastAsia="游明朝" w:hAnsi="Times New Roman" w:cs="Times New Roman"/>
          <w:vertAlign w:val="superscript"/>
        </w:rPr>
        <w:t>5</w:t>
      </w:r>
    </w:p>
    <w:p w14:paraId="1654898C" w14:textId="77777777" w:rsidR="008D5B54" w:rsidRPr="00495AA1" w:rsidRDefault="008D5B54" w:rsidP="008D5B54">
      <w:pPr>
        <w:rPr>
          <w:rFonts w:ascii="Times New Roman" w:hAnsi="Times New Roman" w:cs="Times New Roman"/>
        </w:rPr>
      </w:pPr>
    </w:p>
    <w:p w14:paraId="442D7296" w14:textId="77777777" w:rsidR="008D5B54" w:rsidRPr="00495AA1" w:rsidRDefault="008D5B54" w:rsidP="008D5B54">
      <w:pPr>
        <w:rPr>
          <w:rFonts w:ascii="Times New Roman" w:hAnsi="Times New Roman" w:cs="Times New Roman"/>
          <w:b/>
          <w:bCs/>
        </w:rPr>
      </w:pPr>
      <w:r w:rsidRPr="00495AA1">
        <w:rPr>
          <w:rFonts w:ascii="Times New Roman" w:hAnsi="Times New Roman" w:cs="Times New Roman"/>
          <w:b/>
          <w:bCs/>
        </w:rPr>
        <w:t>Affiliations</w:t>
      </w:r>
    </w:p>
    <w:p w14:paraId="1E91BD36" w14:textId="454D871B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vertAlign w:val="superscript"/>
        </w:rPr>
        <w:t xml:space="preserve">1 </w:t>
      </w:r>
      <w:r w:rsidR="00E92906" w:rsidRPr="00495AA1">
        <w:rPr>
          <w:rFonts w:ascii="Times New Roman" w:eastAsia="游明朝" w:hAnsi="Times New Roman" w:cs="Times New Roman"/>
        </w:rPr>
        <w:t>Department of Periodontology and Endodontology, Faculty of Dental Medicine, Hokkaido University, N13W7, Kita-ku, Sapporo, Hokkaido 060-8586, Japan</w:t>
      </w:r>
    </w:p>
    <w:p w14:paraId="5814767D" w14:textId="3BCB2C68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vertAlign w:val="superscript"/>
        </w:rPr>
        <w:t>2</w:t>
      </w:r>
      <w:r w:rsidRPr="00495AA1">
        <w:rPr>
          <w:rFonts w:ascii="Times New Roman" w:hAnsi="Times New Roman" w:cs="Times New Roman"/>
        </w:rPr>
        <w:t xml:space="preserve"> </w:t>
      </w:r>
      <w:r w:rsidR="00E92906" w:rsidRPr="00495AA1">
        <w:rPr>
          <w:rFonts w:ascii="Times New Roman" w:eastAsia="游明朝" w:hAnsi="Times New Roman" w:cs="Times New Roman"/>
        </w:rPr>
        <w:t xml:space="preserve">Division of Periodontology and Endodontology, Department of Oral Rehabilitation School of Dentistry, Health Sciences University of Hokkaido, 1757 Kanazawa, </w:t>
      </w:r>
      <w:proofErr w:type="spellStart"/>
      <w:r w:rsidR="00E92906" w:rsidRPr="00495AA1">
        <w:rPr>
          <w:rFonts w:ascii="Times New Roman" w:eastAsia="游明朝" w:hAnsi="Times New Roman" w:cs="Times New Roman"/>
        </w:rPr>
        <w:t>Tobetsu-cho</w:t>
      </w:r>
      <w:proofErr w:type="spellEnd"/>
      <w:r w:rsidR="00E92906" w:rsidRPr="00495AA1">
        <w:rPr>
          <w:rFonts w:ascii="Times New Roman" w:eastAsia="游明朝" w:hAnsi="Times New Roman" w:cs="Times New Roman"/>
        </w:rPr>
        <w:t>, Ishikari-gun, Hokkaido 061-0293, Japan</w:t>
      </w:r>
    </w:p>
    <w:p w14:paraId="24128A41" w14:textId="226AA75A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vertAlign w:val="superscript"/>
        </w:rPr>
        <w:t>3</w:t>
      </w:r>
      <w:r w:rsidRPr="00495AA1">
        <w:rPr>
          <w:rFonts w:ascii="Times New Roman" w:hAnsi="Times New Roman" w:cs="Times New Roman"/>
        </w:rPr>
        <w:t xml:space="preserve"> </w:t>
      </w:r>
      <w:r w:rsidR="00E92906" w:rsidRPr="00495AA1">
        <w:rPr>
          <w:rFonts w:ascii="Times New Roman" w:eastAsia="游明朝" w:hAnsi="Times New Roman" w:cs="Times New Roman"/>
        </w:rPr>
        <w:t>Division of General Dentistry Center for Dental Clinics, Hokkaido University Hospital, N14W5, Kita-ku, Sapporo, Hokkaido 060-8648, Japan</w:t>
      </w:r>
    </w:p>
    <w:p w14:paraId="764EA837" w14:textId="04EC75B2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vertAlign w:val="superscript"/>
        </w:rPr>
        <w:t xml:space="preserve">4 </w:t>
      </w:r>
      <w:r w:rsidR="00E92906" w:rsidRPr="00495AA1">
        <w:rPr>
          <w:rFonts w:ascii="Times New Roman" w:eastAsia="游明朝" w:hAnsi="Times New Roman" w:cs="Times New Roman"/>
        </w:rPr>
        <w:t xml:space="preserve">Department of Chemistry and Materials Engineering, Faculty of Chemistry, Materials and Bioengineering, Kansai University, 3-3-35 </w:t>
      </w:r>
      <w:proofErr w:type="spellStart"/>
      <w:r w:rsidR="00E92906" w:rsidRPr="00495AA1">
        <w:rPr>
          <w:rFonts w:ascii="Times New Roman" w:eastAsia="游明朝" w:hAnsi="Times New Roman" w:cs="Times New Roman"/>
        </w:rPr>
        <w:t>Yamate-cho</w:t>
      </w:r>
      <w:proofErr w:type="spellEnd"/>
      <w:r w:rsidR="00E92906" w:rsidRPr="00495AA1">
        <w:rPr>
          <w:rFonts w:ascii="Times New Roman" w:eastAsia="游明朝" w:hAnsi="Times New Roman" w:cs="Times New Roman"/>
        </w:rPr>
        <w:t>, Suita, Osaka 564-8689, Japan</w:t>
      </w:r>
    </w:p>
    <w:p w14:paraId="4298468F" w14:textId="5E146EE4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vertAlign w:val="superscript"/>
        </w:rPr>
        <w:t xml:space="preserve">5 </w:t>
      </w:r>
      <w:r w:rsidR="00E92906" w:rsidRPr="00495AA1">
        <w:rPr>
          <w:rFonts w:ascii="Times New Roman" w:eastAsia="游明朝" w:hAnsi="Times New Roman" w:cs="Times New Roman"/>
        </w:rPr>
        <w:t>Nippon Shokubai Co., Ltd, 5-8 Nishiotabi-</w:t>
      </w:r>
      <w:proofErr w:type="spellStart"/>
      <w:r w:rsidR="00E92906" w:rsidRPr="00495AA1">
        <w:rPr>
          <w:rFonts w:ascii="Times New Roman" w:eastAsia="游明朝" w:hAnsi="Times New Roman" w:cs="Times New Roman"/>
        </w:rPr>
        <w:t>cho</w:t>
      </w:r>
      <w:proofErr w:type="spellEnd"/>
      <w:r w:rsidR="00E92906" w:rsidRPr="00495AA1">
        <w:rPr>
          <w:rFonts w:ascii="Times New Roman" w:eastAsia="游明朝" w:hAnsi="Times New Roman" w:cs="Times New Roman"/>
        </w:rPr>
        <w:t>, Suita, Osaka 564-0034, Japan</w:t>
      </w:r>
    </w:p>
    <w:p w14:paraId="66D7AA19" w14:textId="77777777" w:rsidR="008D5B54" w:rsidRPr="00495AA1" w:rsidRDefault="008D5B54" w:rsidP="008D5B54">
      <w:pPr>
        <w:rPr>
          <w:rFonts w:ascii="Times New Roman" w:hAnsi="Times New Roman" w:cs="Times New Roman"/>
        </w:rPr>
      </w:pPr>
    </w:p>
    <w:p w14:paraId="7AA56C3A" w14:textId="77777777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  <w:b/>
          <w:bCs/>
        </w:rPr>
        <w:t>Corresponding authors</w:t>
      </w:r>
    </w:p>
    <w:p w14:paraId="3735E388" w14:textId="7C20BFA5" w:rsidR="008D5B54" w:rsidRPr="00495AA1" w:rsidRDefault="00E92906" w:rsidP="008D5B54">
      <w:pPr>
        <w:rPr>
          <w:rFonts w:ascii="Times New Roman" w:hAnsi="Times New Roman" w:cs="Times New Roman"/>
        </w:rPr>
      </w:pPr>
      <w:r w:rsidRPr="00495AA1">
        <w:rPr>
          <w:rFonts w:ascii="Times New Roman" w:eastAsia="游明朝" w:hAnsi="Times New Roman" w:cs="Times New Roman"/>
        </w:rPr>
        <w:t>Hirofumi MIYAJI</w:t>
      </w:r>
    </w:p>
    <w:p w14:paraId="2966B8FE" w14:textId="291CD184" w:rsidR="008D5B54" w:rsidRPr="00495AA1" w:rsidRDefault="00E92906" w:rsidP="008D5B54">
      <w:pPr>
        <w:rPr>
          <w:rFonts w:ascii="Times New Roman" w:hAnsi="Times New Roman" w:cs="Times New Roman"/>
        </w:rPr>
      </w:pPr>
      <w:r w:rsidRPr="00495AA1">
        <w:rPr>
          <w:rFonts w:ascii="Times New Roman" w:eastAsia="游明朝" w:hAnsi="Times New Roman" w:cs="Times New Roman"/>
        </w:rPr>
        <w:t>Department of Periodontology and Endodontology, Faculty of Dental Medicine, Hokkaido University, N13, W7, Kita-ku, Sapporo, Hokkaido 060-8586, Japan.</w:t>
      </w:r>
    </w:p>
    <w:p w14:paraId="64D3A0EB" w14:textId="0BA6E1AD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 xml:space="preserve">E-mail: </w:t>
      </w:r>
      <w:hyperlink r:id="rId8" w:history="1">
        <w:r w:rsidR="00E92906" w:rsidRPr="00495AA1">
          <w:rPr>
            <w:rFonts w:ascii="Times New Roman" w:eastAsia="游明朝" w:hAnsi="Times New Roman" w:cs="Times New Roman"/>
            <w:u w:val="single"/>
          </w:rPr>
          <w:t>miyaji@den.hokudai.ac.jp</w:t>
        </w:r>
      </w:hyperlink>
    </w:p>
    <w:p w14:paraId="25D13D80" w14:textId="1337CE81" w:rsidR="008D5B54" w:rsidRPr="00495AA1" w:rsidRDefault="00E92906" w:rsidP="008D5B54">
      <w:pPr>
        <w:rPr>
          <w:rFonts w:ascii="Times New Roman" w:hAnsi="Times New Roman" w:cs="Times New Roman"/>
        </w:rPr>
      </w:pPr>
      <w:proofErr w:type="spellStart"/>
      <w:r w:rsidRPr="00495AA1">
        <w:rPr>
          <w:rFonts w:ascii="Times New Roman" w:eastAsia="游明朝" w:hAnsi="Times New Roman" w:cs="Times New Roman"/>
        </w:rPr>
        <w:t>Syun</w:t>
      </w:r>
      <w:proofErr w:type="spellEnd"/>
      <w:r w:rsidRPr="00495AA1">
        <w:rPr>
          <w:rFonts w:ascii="Times New Roman" w:eastAsia="游明朝" w:hAnsi="Times New Roman" w:cs="Times New Roman"/>
        </w:rPr>
        <w:t xml:space="preserve"> GOHDA</w:t>
      </w:r>
    </w:p>
    <w:p w14:paraId="67312114" w14:textId="3A04F7DC" w:rsidR="008D5B54" w:rsidRPr="00495AA1" w:rsidRDefault="00E92906" w:rsidP="008D5B54">
      <w:pPr>
        <w:rPr>
          <w:rFonts w:ascii="Times New Roman" w:hAnsi="Times New Roman" w:cs="Times New Roman"/>
        </w:rPr>
      </w:pPr>
      <w:r w:rsidRPr="00495AA1">
        <w:rPr>
          <w:rFonts w:ascii="Times New Roman" w:eastAsia="游明朝" w:hAnsi="Times New Roman" w:cs="Times New Roman"/>
        </w:rPr>
        <w:t>Nippon Shokubai Co., Ltd, 5-8 Nishiotabi-</w:t>
      </w:r>
      <w:proofErr w:type="spellStart"/>
      <w:r w:rsidRPr="00495AA1">
        <w:rPr>
          <w:rFonts w:ascii="Times New Roman" w:eastAsia="游明朝" w:hAnsi="Times New Roman" w:cs="Times New Roman"/>
        </w:rPr>
        <w:t>cho</w:t>
      </w:r>
      <w:proofErr w:type="spellEnd"/>
      <w:r w:rsidRPr="00495AA1">
        <w:rPr>
          <w:rFonts w:ascii="Times New Roman" w:eastAsia="游明朝" w:hAnsi="Times New Roman" w:cs="Times New Roman"/>
        </w:rPr>
        <w:t>, Suita, Osaka 564-0034, Japan.</w:t>
      </w:r>
    </w:p>
    <w:p w14:paraId="62CEE457" w14:textId="4EC838BB" w:rsidR="008D5B54" w:rsidRPr="00495AA1" w:rsidRDefault="008D5B54" w:rsidP="008D5B54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>E-mail:</w:t>
      </w:r>
      <w:r w:rsidRPr="00495AA1">
        <w:t xml:space="preserve"> </w:t>
      </w:r>
      <w:hyperlink r:id="rId9" w:history="1">
        <w:r w:rsidR="00E92906" w:rsidRPr="00495AA1">
          <w:rPr>
            <w:rFonts w:ascii="Times New Roman" w:eastAsia="游明朝" w:hAnsi="Times New Roman" w:cs="Times New Roman"/>
            <w:u w:val="single"/>
          </w:rPr>
          <w:t>shun_goda@shokubai.co.jp</w:t>
        </w:r>
      </w:hyperlink>
    </w:p>
    <w:p w14:paraId="7CCBA902" w14:textId="4890C331" w:rsidR="00107AFC" w:rsidRDefault="00107A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E83B3C" w14:textId="2647C9C3" w:rsidR="00474889" w:rsidRPr="00495AA1" w:rsidRDefault="007F1110" w:rsidP="00474889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73600" behindDoc="1" locked="0" layoutInCell="1" allowOverlap="1" wp14:anchorId="1A03C0B4" wp14:editId="2700774F">
            <wp:simplePos x="0" y="0"/>
            <wp:positionH relativeFrom="column">
              <wp:posOffset>3316</wp:posOffset>
            </wp:positionH>
            <wp:positionV relativeFrom="paragraph">
              <wp:posOffset>-7479</wp:posOffset>
            </wp:positionV>
            <wp:extent cx="5384165" cy="3286125"/>
            <wp:effectExtent l="0" t="0" r="6985" b="9525"/>
            <wp:wrapTopAndBottom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3" t="31331" r="13468" b="29467"/>
                    <a:stretch/>
                  </pic:blipFill>
                  <pic:spPr bwMode="auto">
                    <a:xfrm>
                      <a:off x="0" y="0"/>
                      <a:ext cx="538416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353C85" w14:textId="750931F9" w:rsidR="00474889" w:rsidRPr="00495AA1" w:rsidRDefault="00474889" w:rsidP="00474889">
      <w:pPr>
        <w:widowControl/>
        <w:jc w:val="left"/>
        <w:rPr>
          <w:rFonts w:ascii="Times New Roman" w:hAnsi="Times New Roman" w:cs="Times New Roman"/>
          <w:b/>
          <w:bCs/>
        </w:rPr>
      </w:pPr>
      <w:r w:rsidRPr="00495AA1">
        <w:rPr>
          <w:rFonts w:ascii="Times New Roman" w:hAnsi="Times New Roman" w:cs="Times New Roman"/>
          <w:b/>
          <w:bCs/>
        </w:rPr>
        <w:t>Supplementary Figure 1. XPS spectral analysis of Cl2p and O1s</w:t>
      </w:r>
      <w:r w:rsidR="003E215C" w:rsidRPr="00495AA1">
        <w:rPr>
          <w:rFonts w:ascii="Times New Roman" w:hAnsi="Times New Roman" w:cs="Times New Roman"/>
          <w:b/>
          <w:bCs/>
        </w:rPr>
        <w:t>.</w:t>
      </w:r>
    </w:p>
    <w:p w14:paraId="535F9E58" w14:textId="70C73BA3" w:rsidR="00474889" w:rsidRPr="00495AA1" w:rsidRDefault="00474889" w:rsidP="00474889">
      <w:pPr>
        <w:rPr>
          <w:rFonts w:ascii="Times New Roman" w:hAnsi="Times New Roman" w:cs="Times New Roman"/>
          <w:b/>
          <w:bCs/>
        </w:rPr>
      </w:pPr>
      <w:r w:rsidRPr="00495AA1">
        <w:rPr>
          <w:rFonts w:ascii="Times New Roman" w:hAnsi="Times New Roman" w:cs="Times New Roman"/>
        </w:rPr>
        <w:t xml:space="preserve">Abbreviations: BAC, benzalkonium chloride; BZC, </w:t>
      </w:r>
      <w:proofErr w:type="spellStart"/>
      <w:r w:rsidRPr="00495AA1">
        <w:rPr>
          <w:rFonts w:ascii="Times New Roman" w:hAnsi="Times New Roman" w:cs="Times New Roman"/>
        </w:rPr>
        <w:t>benzethonium</w:t>
      </w:r>
      <w:proofErr w:type="spellEnd"/>
      <w:r w:rsidRPr="00495AA1">
        <w:rPr>
          <w:rFonts w:ascii="Times New Roman" w:hAnsi="Times New Roman" w:cs="Times New Roman"/>
        </w:rPr>
        <w:t xml:space="preserve"> chloride; CPC, </w:t>
      </w:r>
      <w:proofErr w:type="spellStart"/>
      <w:r w:rsidRPr="00495AA1">
        <w:rPr>
          <w:rFonts w:ascii="Times New Roman" w:hAnsi="Times New Roman" w:cs="Times New Roman"/>
        </w:rPr>
        <w:t>cetylpyridinium</w:t>
      </w:r>
      <w:proofErr w:type="spellEnd"/>
      <w:r w:rsidRPr="00495AA1">
        <w:rPr>
          <w:rFonts w:ascii="Times New Roman" w:hAnsi="Times New Roman" w:cs="Times New Roman"/>
        </w:rPr>
        <w:t xml:space="preserve"> chloride; GO, graphene oxide; XPS, X-ray photoelectron spectroscopy; UNT, untreated.</w:t>
      </w:r>
    </w:p>
    <w:p w14:paraId="23E58B9A" w14:textId="2B1406E6" w:rsidR="00474889" w:rsidRPr="00495AA1" w:rsidRDefault="00474889">
      <w:pPr>
        <w:widowControl/>
        <w:jc w:val="left"/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br w:type="page"/>
      </w:r>
    </w:p>
    <w:p w14:paraId="3D9420FB" w14:textId="060C5D72" w:rsidR="00474889" w:rsidRPr="00495AA1" w:rsidRDefault="007F1110" w:rsidP="00474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5648" behindDoc="1" locked="0" layoutInCell="1" allowOverlap="1" wp14:anchorId="216F4A86" wp14:editId="1C48CFB6">
            <wp:simplePos x="0" y="0"/>
            <wp:positionH relativeFrom="column">
              <wp:posOffset>3175</wp:posOffset>
            </wp:positionH>
            <wp:positionV relativeFrom="paragraph">
              <wp:posOffset>-7620</wp:posOffset>
            </wp:positionV>
            <wp:extent cx="5384800" cy="1196340"/>
            <wp:effectExtent l="0" t="0" r="6350" b="3810"/>
            <wp:wrapTopAndBottom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90" t="42924" r="19522" b="45342"/>
                    <a:stretch/>
                  </pic:blipFill>
                  <pic:spPr bwMode="auto">
                    <a:xfrm>
                      <a:off x="0" y="0"/>
                      <a:ext cx="5384800" cy="11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C2069C" w14:textId="03F26B55" w:rsidR="00474889" w:rsidRPr="00495AA1" w:rsidRDefault="00474889" w:rsidP="00474889">
      <w:pPr>
        <w:rPr>
          <w:rFonts w:ascii="Times New Roman" w:hAnsi="Times New Roman" w:cs="Times New Roman"/>
          <w:b/>
          <w:bCs/>
        </w:rPr>
      </w:pPr>
      <w:r w:rsidRPr="00495AA1">
        <w:rPr>
          <w:rFonts w:ascii="Times New Roman" w:hAnsi="Times New Roman" w:cs="Times New Roman"/>
          <w:b/>
          <w:bCs/>
        </w:rPr>
        <w:t>Supplementary Figure 2. Hydrophilicity of GO/CSAA on PET substrate</w:t>
      </w:r>
      <w:r w:rsidR="00A01506" w:rsidRPr="00495AA1">
        <w:rPr>
          <w:rFonts w:ascii="Times New Roman" w:hAnsi="Times New Roman" w:cs="Times New Roman"/>
          <w:b/>
          <w:bCs/>
        </w:rPr>
        <w:t>.</w:t>
      </w:r>
    </w:p>
    <w:p w14:paraId="0C848F2D" w14:textId="052A804E" w:rsidR="00474889" w:rsidRPr="00495AA1" w:rsidRDefault="00474889" w:rsidP="00474889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 xml:space="preserve">The number above each droplet is the contact angle </w:t>
      </w:r>
      <w:r w:rsidR="00A01506" w:rsidRPr="00495AA1">
        <w:rPr>
          <w:rFonts w:ascii="Times New Roman" w:hAnsi="Times New Roman" w:cs="Times New Roman"/>
        </w:rPr>
        <w:t xml:space="preserve">obtained </w:t>
      </w:r>
      <w:r w:rsidRPr="00495AA1">
        <w:rPr>
          <w:rFonts w:ascii="Times New Roman" w:hAnsi="Times New Roman" w:cs="Times New Roman"/>
        </w:rPr>
        <w:t xml:space="preserve">for the sample. </w:t>
      </w:r>
    </w:p>
    <w:p w14:paraId="5475789B" w14:textId="4495B116" w:rsidR="00474889" w:rsidRPr="00495AA1" w:rsidRDefault="00474889" w:rsidP="00474889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>Abbreviations: BAC, benzalkonium chloride; GO, graphene oxide; PET, polyethylene terephthalate; UNT, untreated.</w:t>
      </w:r>
    </w:p>
    <w:p w14:paraId="6A7FA2C4" w14:textId="30554253" w:rsidR="00474889" w:rsidRPr="00495AA1" w:rsidRDefault="00474889">
      <w:pPr>
        <w:widowControl/>
        <w:jc w:val="left"/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br w:type="page"/>
      </w:r>
    </w:p>
    <w:p w14:paraId="3ECDFE6A" w14:textId="38674FAC" w:rsidR="00474889" w:rsidRPr="00495AA1" w:rsidRDefault="007F1110" w:rsidP="00474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7696" behindDoc="1" locked="0" layoutInCell="1" allowOverlap="1" wp14:anchorId="7882EC3A" wp14:editId="1C797760">
            <wp:simplePos x="0" y="0"/>
            <wp:positionH relativeFrom="column">
              <wp:posOffset>1270</wp:posOffset>
            </wp:positionH>
            <wp:positionV relativeFrom="paragraph">
              <wp:posOffset>-3614</wp:posOffset>
            </wp:positionV>
            <wp:extent cx="5398135" cy="2320925"/>
            <wp:effectExtent l="0" t="0" r="0" b="3175"/>
            <wp:wrapTopAndBottom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21" t="35195" r="19799" b="42307"/>
                    <a:stretch/>
                  </pic:blipFill>
                  <pic:spPr bwMode="auto">
                    <a:xfrm>
                      <a:off x="0" y="0"/>
                      <a:ext cx="5398135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A61022" w14:textId="3A257B63" w:rsidR="00474889" w:rsidRPr="00495AA1" w:rsidRDefault="00474889" w:rsidP="00474889">
      <w:pPr>
        <w:rPr>
          <w:rFonts w:ascii="Times New Roman" w:hAnsi="Times New Roman" w:cs="Times New Roman"/>
          <w:b/>
          <w:bCs/>
        </w:rPr>
      </w:pPr>
      <w:r w:rsidRPr="00495AA1">
        <w:rPr>
          <w:rFonts w:ascii="Times New Roman" w:hAnsi="Times New Roman" w:cs="Times New Roman"/>
          <w:b/>
          <w:bCs/>
        </w:rPr>
        <w:t>Supplementary Figure 3. Hydrophilicity of GO/CSAA on</w:t>
      </w:r>
      <w:r w:rsidRPr="00495AA1">
        <w:t xml:space="preserve"> </w:t>
      </w:r>
      <w:r w:rsidRPr="00495AA1">
        <w:rPr>
          <w:rFonts w:ascii="Times New Roman" w:hAnsi="Times New Roman" w:cs="Times New Roman"/>
          <w:b/>
          <w:bCs/>
        </w:rPr>
        <w:t>polystyrene substrate</w:t>
      </w:r>
      <w:r w:rsidR="00975C08" w:rsidRPr="00495AA1">
        <w:rPr>
          <w:rFonts w:ascii="Times New Roman" w:hAnsi="Times New Roman" w:cs="Times New Roman"/>
          <w:b/>
          <w:bCs/>
        </w:rPr>
        <w:t>.</w:t>
      </w:r>
    </w:p>
    <w:p w14:paraId="20C5D5AD" w14:textId="25531A60" w:rsidR="00474889" w:rsidRPr="00495AA1" w:rsidRDefault="00474889" w:rsidP="00474889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 xml:space="preserve">The number above each droplet is the contact angle </w:t>
      </w:r>
      <w:r w:rsidR="00975C08" w:rsidRPr="00495AA1">
        <w:rPr>
          <w:rFonts w:ascii="Times New Roman" w:hAnsi="Times New Roman" w:cs="Times New Roman"/>
        </w:rPr>
        <w:t xml:space="preserve">obtained </w:t>
      </w:r>
      <w:r w:rsidRPr="00495AA1">
        <w:rPr>
          <w:rFonts w:ascii="Times New Roman" w:hAnsi="Times New Roman" w:cs="Times New Roman"/>
        </w:rPr>
        <w:t xml:space="preserve">for the sample. </w:t>
      </w:r>
    </w:p>
    <w:p w14:paraId="019EA935" w14:textId="02920F73" w:rsidR="00550243" w:rsidRPr="00495AA1" w:rsidRDefault="00474889">
      <w:pPr>
        <w:rPr>
          <w:rFonts w:ascii="Times New Roman" w:hAnsi="Times New Roman" w:cs="Times New Roman"/>
        </w:rPr>
      </w:pPr>
      <w:r w:rsidRPr="00495AA1">
        <w:rPr>
          <w:rFonts w:ascii="Times New Roman" w:hAnsi="Times New Roman" w:cs="Times New Roman"/>
        </w:rPr>
        <w:t xml:space="preserve">Abbreviations: BAC, benzalkonium chloride; BZC, </w:t>
      </w:r>
      <w:proofErr w:type="spellStart"/>
      <w:r w:rsidRPr="00495AA1">
        <w:rPr>
          <w:rFonts w:ascii="Times New Roman" w:hAnsi="Times New Roman" w:cs="Times New Roman"/>
        </w:rPr>
        <w:t>benzethonium</w:t>
      </w:r>
      <w:proofErr w:type="spellEnd"/>
      <w:r w:rsidRPr="00495AA1">
        <w:rPr>
          <w:rFonts w:ascii="Times New Roman" w:hAnsi="Times New Roman" w:cs="Times New Roman"/>
        </w:rPr>
        <w:t xml:space="preserve"> chloride; CPC, </w:t>
      </w:r>
      <w:proofErr w:type="spellStart"/>
      <w:r w:rsidRPr="00495AA1">
        <w:rPr>
          <w:rFonts w:ascii="Times New Roman" w:hAnsi="Times New Roman" w:cs="Times New Roman"/>
        </w:rPr>
        <w:t>cetylpyridinium</w:t>
      </w:r>
      <w:proofErr w:type="spellEnd"/>
      <w:r w:rsidRPr="00495AA1">
        <w:rPr>
          <w:rFonts w:ascii="Times New Roman" w:hAnsi="Times New Roman" w:cs="Times New Roman"/>
        </w:rPr>
        <w:t xml:space="preserve"> chloride; CSAA, cationic surface active agent; GO, graphene oxide; UNT, untreated.</w:t>
      </w:r>
    </w:p>
    <w:sectPr w:rsidR="00550243" w:rsidRPr="00495AA1">
      <w:head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77EBB" w14:textId="77777777" w:rsidR="00E51DF6" w:rsidRDefault="00E51DF6" w:rsidP="002D7ABD">
      <w:r>
        <w:separator/>
      </w:r>
    </w:p>
  </w:endnote>
  <w:endnote w:type="continuationSeparator" w:id="0">
    <w:p w14:paraId="0FC98DB3" w14:textId="77777777" w:rsidR="00E51DF6" w:rsidRDefault="00E51DF6" w:rsidP="002D7ABD">
      <w:r>
        <w:continuationSeparator/>
      </w:r>
    </w:p>
  </w:endnote>
  <w:endnote w:type="continuationNotice" w:id="1">
    <w:p w14:paraId="3D1459E3" w14:textId="77777777" w:rsidR="00E51DF6" w:rsidRDefault="00E51D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CFA54" w14:textId="77777777" w:rsidR="00E51DF6" w:rsidRDefault="00E51DF6" w:rsidP="002D7ABD">
      <w:r>
        <w:separator/>
      </w:r>
    </w:p>
  </w:footnote>
  <w:footnote w:type="continuationSeparator" w:id="0">
    <w:p w14:paraId="71FE070A" w14:textId="77777777" w:rsidR="00E51DF6" w:rsidRDefault="00E51DF6" w:rsidP="002D7ABD">
      <w:r>
        <w:continuationSeparator/>
      </w:r>
    </w:p>
  </w:footnote>
  <w:footnote w:type="continuationNotice" w:id="1">
    <w:p w14:paraId="5BF7B955" w14:textId="77777777" w:rsidR="00E51DF6" w:rsidRDefault="00E51D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262143"/>
      <w:docPartObj>
        <w:docPartGallery w:val="Watermarks"/>
        <w:docPartUnique/>
      </w:docPartObj>
    </w:sdtPr>
    <w:sdtEndPr/>
    <w:sdtContent>
      <w:p w14:paraId="35017E26" w14:textId="40D0A7A1" w:rsidR="00090EDB" w:rsidRDefault="00E51DF6">
        <w:pPr>
          <w:pStyle w:val="a4"/>
        </w:pPr>
        <w:r>
          <w:rPr>
            <w:noProof/>
            <w:lang w:eastAsia="zh-TW"/>
          </w:rPr>
          <w:pict w14:anchorId="39F31A1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C1357"/>
    <w:multiLevelType w:val="hybridMultilevel"/>
    <w:tmpl w:val="0A3A9BA6"/>
    <w:lvl w:ilvl="0" w:tplc="265885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E4253D"/>
    <w:multiLevelType w:val="hybridMultilevel"/>
    <w:tmpl w:val="FDB83D86"/>
    <w:lvl w:ilvl="0" w:tplc="444C8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B43738"/>
    <w:multiLevelType w:val="hybridMultilevel"/>
    <w:tmpl w:val="ECA044B8"/>
    <w:lvl w:ilvl="0" w:tplc="747A1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5E0200"/>
    <w:multiLevelType w:val="hybridMultilevel"/>
    <w:tmpl w:val="9DBCA0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MTa1MLY0NrQ0MTRR0lEKTi0uzszPAykwqgUA4fqiViwAAAA="/>
  </w:docVars>
  <w:rsids>
    <w:rsidRoot w:val="005D354E"/>
    <w:rsid w:val="00002942"/>
    <w:rsid w:val="00006C9C"/>
    <w:rsid w:val="00011ABC"/>
    <w:rsid w:val="000134AC"/>
    <w:rsid w:val="000143BE"/>
    <w:rsid w:val="00017FAE"/>
    <w:rsid w:val="00023897"/>
    <w:rsid w:val="00026A58"/>
    <w:rsid w:val="000278FD"/>
    <w:rsid w:val="00030945"/>
    <w:rsid w:val="00036882"/>
    <w:rsid w:val="00037097"/>
    <w:rsid w:val="0004198C"/>
    <w:rsid w:val="00042CB6"/>
    <w:rsid w:val="000445A5"/>
    <w:rsid w:val="0004471D"/>
    <w:rsid w:val="00046E7D"/>
    <w:rsid w:val="00052BDD"/>
    <w:rsid w:val="0005606B"/>
    <w:rsid w:val="00061733"/>
    <w:rsid w:val="000620F1"/>
    <w:rsid w:val="000638A4"/>
    <w:rsid w:val="00065DFA"/>
    <w:rsid w:val="0007220E"/>
    <w:rsid w:val="000813C9"/>
    <w:rsid w:val="00081DFD"/>
    <w:rsid w:val="000835C3"/>
    <w:rsid w:val="00090443"/>
    <w:rsid w:val="00090EDB"/>
    <w:rsid w:val="00092DFD"/>
    <w:rsid w:val="000945CD"/>
    <w:rsid w:val="000A1CFB"/>
    <w:rsid w:val="000A1D84"/>
    <w:rsid w:val="000A3532"/>
    <w:rsid w:val="000A4C8F"/>
    <w:rsid w:val="000A55D2"/>
    <w:rsid w:val="000B07CE"/>
    <w:rsid w:val="000B0E3C"/>
    <w:rsid w:val="000C1F47"/>
    <w:rsid w:val="000C29AD"/>
    <w:rsid w:val="000C5EEE"/>
    <w:rsid w:val="000D350E"/>
    <w:rsid w:val="000D3DF9"/>
    <w:rsid w:val="000E5ECA"/>
    <w:rsid w:val="000F2FCC"/>
    <w:rsid w:val="000F2FE7"/>
    <w:rsid w:val="000F5141"/>
    <w:rsid w:val="001016B6"/>
    <w:rsid w:val="00101980"/>
    <w:rsid w:val="00102B58"/>
    <w:rsid w:val="00107705"/>
    <w:rsid w:val="00107AFC"/>
    <w:rsid w:val="0011022D"/>
    <w:rsid w:val="001126F4"/>
    <w:rsid w:val="00115408"/>
    <w:rsid w:val="0011763D"/>
    <w:rsid w:val="001230B0"/>
    <w:rsid w:val="001259EB"/>
    <w:rsid w:val="00126D30"/>
    <w:rsid w:val="001302F5"/>
    <w:rsid w:val="001321F5"/>
    <w:rsid w:val="00132A4D"/>
    <w:rsid w:val="00134001"/>
    <w:rsid w:val="00142432"/>
    <w:rsid w:val="00144DDD"/>
    <w:rsid w:val="001528C9"/>
    <w:rsid w:val="001568C5"/>
    <w:rsid w:val="00157D74"/>
    <w:rsid w:val="00161035"/>
    <w:rsid w:val="001624EC"/>
    <w:rsid w:val="00164388"/>
    <w:rsid w:val="001643B9"/>
    <w:rsid w:val="00166A94"/>
    <w:rsid w:val="00170EFC"/>
    <w:rsid w:val="0017205B"/>
    <w:rsid w:val="001729D8"/>
    <w:rsid w:val="0017376D"/>
    <w:rsid w:val="001772ED"/>
    <w:rsid w:val="001802D9"/>
    <w:rsid w:val="00185B57"/>
    <w:rsid w:val="00185E92"/>
    <w:rsid w:val="00186130"/>
    <w:rsid w:val="0019009F"/>
    <w:rsid w:val="00194FB6"/>
    <w:rsid w:val="00195163"/>
    <w:rsid w:val="001A2732"/>
    <w:rsid w:val="001A2F00"/>
    <w:rsid w:val="001A3030"/>
    <w:rsid w:val="001A54D3"/>
    <w:rsid w:val="001A6BF9"/>
    <w:rsid w:val="001A7360"/>
    <w:rsid w:val="001B024C"/>
    <w:rsid w:val="001B7BFC"/>
    <w:rsid w:val="001C1432"/>
    <w:rsid w:val="001C5399"/>
    <w:rsid w:val="001C6322"/>
    <w:rsid w:val="001D0578"/>
    <w:rsid w:val="001D12D9"/>
    <w:rsid w:val="001D3F46"/>
    <w:rsid w:val="001D545B"/>
    <w:rsid w:val="001D5AC7"/>
    <w:rsid w:val="001D5B61"/>
    <w:rsid w:val="001D7EEC"/>
    <w:rsid w:val="001E06BE"/>
    <w:rsid w:val="001E1380"/>
    <w:rsid w:val="001E2254"/>
    <w:rsid w:val="001E3100"/>
    <w:rsid w:val="001E4988"/>
    <w:rsid w:val="001F1139"/>
    <w:rsid w:val="001F1842"/>
    <w:rsid w:val="001F5DD7"/>
    <w:rsid w:val="001F7515"/>
    <w:rsid w:val="0020791F"/>
    <w:rsid w:val="002126AE"/>
    <w:rsid w:val="00216037"/>
    <w:rsid w:val="00217099"/>
    <w:rsid w:val="0021798D"/>
    <w:rsid w:val="00222FE6"/>
    <w:rsid w:val="002263C5"/>
    <w:rsid w:val="00226C91"/>
    <w:rsid w:val="00227225"/>
    <w:rsid w:val="002276FC"/>
    <w:rsid w:val="00232660"/>
    <w:rsid w:val="002357B3"/>
    <w:rsid w:val="002367DC"/>
    <w:rsid w:val="00237586"/>
    <w:rsid w:val="0024061E"/>
    <w:rsid w:val="0024085F"/>
    <w:rsid w:val="00241FC0"/>
    <w:rsid w:val="00243D79"/>
    <w:rsid w:val="002441B9"/>
    <w:rsid w:val="00246501"/>
    <w:rsid w:val="00250389"/>
    <w:rsid w:val="00253E21"/>
    <w:rsid w:val="002576CC"/>
    <w:rsid w:val="002620F9"/>
    <w:rsid w:val="002636F9"/>
    <w:rsid w:val="0027491B"/>
    <w:rsid w:val="0027498A"/>
    <w:rsid w:val="00277B68"/>
    <w:rsid w:val="002812B2"/>
    <w:rsid w:val="002825C4"/>
    <w:rsid w:val="0028323C"/>
    <w:rsid w:val="00287115"/>
    <w:rsid w:val="0029077A"/>
    <w:rsid w:val="002A4C2D"/>
    <w:rsid w:val="002B0250"/>
    <w:rsid w:val="002B4972"/>
    <w:rsid w:val="002B692D"/>
    <w:rsid w:val="002C3851"/>
    <w:rsid w:val="002C3CA6"/>
    <w:rsid w:val="002C4418"/>
    <w:rsid w:val="002C49ED"/>
    <w:rsid w:val="002C4DBF"/>
    <w:rsid w:val="002D02D4"/>
    <w:rsid w:val="002D51C4"/>
    <w:rsid w:val="002D7ABD"/>
    <w:rsid w:val="002D7ECE"/>
    <w:rsid w:val="002E061B"/>
    <w:rsid w:val="002E42CD"/>
    <w:rsid w:val="002E6C3A"/>
    <w:rsid w:val="002F1DC6"/>
    <w:rsid w:val="002F2236"/>
    <w:rsid w:val="00302ED7"/>
    <w:rsid w:val="00304F83"/>
    <w:rsid w:val="0030596E"/>
    <w:rsid w:val="00305A87"/>
    <w:rsid w:val="00307496"/>
    <w:rsid w:val="00307FEF"/>
    <w:rsid w:val="003110F6"/>
    <w:rsid w:val="00311E74"/>
    <w:rsid w:val="00312883"/>
    <w:rsid w:val="00312F5D"/>
    <w:rsid w:val="003139FE"/>
    <w:rsid w:val="00313FCF"/>
    <w:rsid w:val="00315E49"/>
    <w:rsid w:val="00316962"/>
    <w:rsid w:val="0032055B"/>
    <w:rsid w:val="00320F10"/>
    <w:rsid w:val="00321434"/>
    <w:rsid w:val="00323DD3"/>
    <w:rsid w:val="00323FB5"/>
    <w:rsid w:val="00325D8B"/>
    <w:rsid w:val="00327AB5"/>
    <w:rsid w:val="003375CC"/>
    <w:rsid w:val="00337D3E"/>
    <w:rsid w:val="00340018"/>
    <w:rsid w:val="00340254"/>
    <w:rsid w:val="003413B1"/>
    <w:rsid w:val="00341AC3"/>
    <w:rsid w:val="00341CB8"/>
    <w:rsid w:val="0034232F"/>
    <w:rsid w:val="0034247C"/>
    <w:rsid w:val="003424FB"/>
    <w:rsid w:val="00347B68"/>
    <w:rsid w:val="00350499"/>
    <w:rsid w:val="00351443"/>
    <w:rsid w:val="00353C60"/>
    <w:rsid w:val="00354F65"/>
    <w:rsid w:val="003551E3"/>
    <w:rsid w:val="003570BA"/>
    <w:rsid w:val="00357768"/>
    <w:rsid w:val="00360689"/>
    <w:rsid w:val="00361618"/>
    <w:rsid w:val="0036686A"/>
    <w:rsid w:val="003747C1"/>
    <w:rsid w:val="003753B0"/>
    <w:rsid w:val="00376BCA"/>
    <w:rsid w:val="0037773E"/>
    <w:rsid w:val="003852CF"/>
    <w:rsid w:val="00386385"/>
    <w:rsid w:val="003872F3"/>
    <w:rsid w:val="00387AA7"/>
    <w:rsid w:val="00391A0E"/>
    <w:rsid w:val="00391EDF"/>
    <w:rsid w:val="003934F3"/>
    <w:rsid w:val="0039422D"/>
    <w:rsid w:val="00397673"/>
    <w:rsid w:val="003A076C"/>
    <w:rsid w:val="003A0859"/>
    <w:rsid w:val="003A2A78"/>
    <w:rsid w:val="003A3026"/>
    <w:rsid w:val="003A386C"/>
    <w:rsid w:val="003A527C"/>
    <w:rsid w:val="003A7547"/>
    <w:rsid w:val="003B74D5"/>
    <w:rsid w:val="003D448E"/>
    <w:rsid w:val="003D4B08"/>
    <w:rsid w:val="003E215C"/>
    <w:rsid w:val="003E6E8C"/>
    <w:rsid w:val="003F04B0"/>
    <w:rsid w:val="003F1CAE"/>
    <w:rsid w:val="003F3D63"/>
    <w:rsid w:val="003F53F8"/>
    <w:rsid w:val="004104F6"/>
    <w:rsid w:val="00410AED"/>
    <w:rsid w:val="00410CC9"/>
    <w:rsid w:val="00410CF4"/>
    <w:rsid w:val="00415EE6"/>
    <w:rsid w:val="00421A82"/>
    <w:rsid w:val="0042330E"/>
    <w:rsid w:val="00423579"/>
    <w:rsid w:val="00423A61"/>
    <w:rsid w:val="00425ACB"/>
    <w:rsid w:val="00426353"/>
    <w:rsid w:val="00426419"/>
    <w:rsid w:val="004265A1"/>
    <w:rsid w:val="0043511B"/>
    <w:rsid w:val="004402F2"/>
    <w:rsid w:val="0044062B"/>
    <w:rsid w:val="0044067A"/>
    <w:rsid w:val="00441C2C"/>
    <w:rsid w:val="00441C58"/>
    <w:rsid w:val="00447E9A"/>
    <w:rsid w:val="0045028A"/>
    <w:rsid w:val="00451581"/>
    <w:rsid w:val="004526BA"/>
    <w:rsid w:val="00452F2C"/>
    <w:rsid w:val="00457E50"/>
    <w:rsid w:val="004647AB"/>
    <w:rsid w:val="0046537F"/>
    <w:rsid w:val="004674D2"/>
    <w:rsid w:val="00467A22"/>
    <w:rsid w:val="00474889"/>
    <w:rsid w:val="00474EC2"/>
    <w:rsid w:val="00476055"/>
    <w:rsid w:val="004861E6"/>
    <w:rsid w:val="004919AE"/>
    <w:rsid w:val="00493445"/>
    <w:rsid w:val="0049382E"/>
    <w:rsid w:val="004942D9"/>
    <w:rsid w:val="0049453B"/>
    <w:rsid w:val="00494FE9"/>
    <w:rsid w:val="00495AA1"/>
    <w:rsid w:val="004969BB"/>
    <w:rsid w:val="00497D33"/>
    <w:rsid w:val="004A5747"/>
    <w:rsid w:val="004A6654"/>
    <w:rsid w:val="004A6F99"/>
    <w:rsid w:val="004B1E45"/>
    <w:rsid w:val="004B20FA"/>
    <w:rsid w:val="004B3E73"/>
    <w:rsid w:val="004B557C"/>
    <w:rsid w:val="004B7DBF"/>
    <w:rsid w:val="004C098D"/>
    <w:rsid w:val="004C204E"/>
    <w:rsid w:val="004C62FC"/>
    <w:rsid w:val="004C7425"/>
    <w:rsid w:val="004C75A1"/>
    <w:rsid w:val="004D3D8D"/>
    <w:rsid w:val="004E2D27"/>
    <w:rsid w:val="004E547A"/>
    <w:rsid w:val="004E5FD4"/>
    <w:rsid w:val="004E6AC2"/>
    <w:rsid w:val="004E71FF"/>
    <w:rsid w:val="004F0394"/>
    <w:rsid w:val="004F28F1"/>
    <w:rsid w:val="004F3059"/>
    <w:rsid w:val="004F5BD8"/>
    <w:rsid w:val="0050079E"/>
    <w:rsid w:val="00500B85"/>
    <w:rsid w:val="005033E5"/>
    <w:rsid w:val="00505264"/>
    <w:rsid w:val="0050658C"/>
    <w:rsid w:val="00507998"/>
    <w:rsid w:val="00517D79"/>
    <w:rsid w:val="00523B84"/>
    <w:rsid w:val="0052470B"/>
    <w:rsid w:val="00525D99"/>
    <w:rsid w:val="0052663D"/>
    <w:rsid w:val="00532E69"/>
    <w:rsid w:val="00535780"/>
    <w:rsid w:val="005361BC"/>
    <w:rsid w:val="00537565"/>
    <w:rsid w:val="00543198"/>
    <w:rsid w:val="005450B1"/>
    <w:rsid w:val="005464FE"/>
    <w:rsid w:val="0054727E"/>
    <w:rsid w:val="00547D54"/>
    <w:rsid w:val="00550243"/>
    <w:rsid w:val="00551445"/>
    <w:rsid w:val="00551B7B"/>
    <w:rsid w:val="00553EF9"/>
    <w:rsid w:val="00560F81"/>
    <w:rsid w:val="00563CCB"/>
    <w:rsid w:val="00565742"/>
    <w:rsid w:val="00567195"/>
    <w:rsid w:val="00570929"/>
    <w:rsid w:val="005719F5"/>
    <w:rsid w:val="00571EB2"/>
    <w:rsid w:val="00580086"/>
    <w:rsid w:val="005804F4"/>
    <w:rsid w:val="00580673"/>
    <w:rsid w:val="00580EBF"/>
    <w:rsid w:val="00582C5C"/>
    <w:rsid w:val="005834D5"/>
    <w:rsid w:val="0058397B"/>
    <w:rsid w:val="00586D13"/>
    <w:rsid w:val="005904A7"/>
    <w:rsid w:val="005921CD"/>
    <w:rsid w:val="005A0693"/>
    <w:rsid w:val="005A210C"/>
    <w:rsid w:val="005A3102"/>
    <w:rsid w:val="005A5B13"/>
    <w:rsid w:val="005A639E"/>
    <w:rsid w:val="005B014C"/>
    <w:rsid w:val="005B0D08"/>
    <w:rsid w:val="005B36AB"/>
    <w:rsid w:val="005B465A"/>
    <w:rsid w:val="005C486C"/>
    <w:rsid w:val="005C5FFF"/>
    <w:rsid w:val="005D354E"/>
    <w:rsid w:val="005E1282"/>
    <w:rsid w:val="005E1331"/>
    <w:rsid w:val="005E7A7C"/>
    <w:rsid w:val="005F062F"/>
    <w:rsid w:val="005F3043"/>
    <w:rsid w:val="005F3701"/>
    <w:rsid w:val="005F39FF"/>
    <w:rsid w:val="00600C69"/>
    <w:rsid w:val="0060247E"/>
    <w:rsid w:val="006152BD"/>
    <w:rsid w:val="00615AA6"/>
    <w:rsid w:val="00616742"/>
    <w:rsid w:val="00623BFB"/>
    <w:rsid w:val="006257CE"/>
    <w:rsid w:val="006311CA"/>
    <w:rsid w:val="0063471C"/>
    <w:rsid w:val="0063783E"/>
    <w:rsid w:val="00640AB6"/>
    <w:rsid w:val="006454AE"/>
    <w:rsid w:val="00650D4D"/>
    <w:rsid w:val="006540F8"/>
    <w:rsid w:val="00654811"/>
    <w:rsid w:val="00655C47"/>
    <w:rsid w:val="00656EBF"/>
    <w:rsid w:val="00662C0B"/>
    <w:rsid w:val="00664BE4"/>
    <w:rsid w:val="00664E72"/>
    <w:rsid w:val="006663DA"/>
    <w:rsid w:val="006719D7"/>
    <w:rsid w:val="006723F1"/>
    <w:rsid w:val="00681711"/>
    <w:rsid w:val="00682F1D"/>
    <w:rsid w:val="006852CC"/>
    <w:rsid w:val="00686D8E"/>
    <w:rsid w:val="00690428"/>
    <w:rsid w:val="00691845"/>
    <w:rsid w:val="00691ECA"/>
    <w:rsid w:val="006922F9"/>
    <w:rsid w:val="006938EB"/>
    <w:rsid w:val="00694140"/>
    <w:rsid w:val="006955DE"/>
    <w:rsid w:val="00695C17"/>
    <w:rsid w:val="006A0C0B"/>
    <w:rsid w:val="006A0FC5"/>
    <w:rsid w:val="006A4EC1"/>
    <w:rsid w:val="006A5071"/>
    <w:rsid w:val="006A513B"/>
    <w:rsid w:val="006B1519"/>
    <w:rsid w:val="006B1AB4"/>
    <w:rsid w:val="006B238F"/>
    <w:rsid w:val="006B2E49"/>
    <w:rsid w:val="006B339E"/>
    <w:rsid w:val="006B5ABC"/>
    <w:rsid w:val="006B5F32"/>
    <w:rsid w:val="006B638C"/>
    <w:rsid w:val="006B6E47"/>
    <w:rsid w:val="006C0A05"/>
    <w:rsid w:val="006C191C"/>
    <w:rsid w:val="006D0EDC"/>
    <w:rsid w:val="006D148C"/>
    <w:rsid w:val="006D2678"/>
    <w:rsid w:val="006D26B3"/>
    <w:rsid w:val="006D7032"/>
    <w:rsid w:val="006E06E9"/>
    <w:rsid w:val="006F09E6"/>
    <w:rsid w:val="006F5AAE"/>
    <w:rsid w:val="006F5FC0"/>
    <w:rsid w:val="006F6798"/>
    <w:rsid w:val="006F70C9"/>
    <w:rsid w:val="006F744E"/>
    <w:rsid w:val="00700539"/>
    <w:rsid w:val="00701B60"/>
    <w:rsid w:val="00704460"/>
    <w:rsid w:val="0070619A"/>
    <w:rsid w:val="0071019D"/>
    <w:rsid w:val="00710B8E"/>
    <w:rsid w:val="0071352C"/>
    <w:rsid w:val="007177A1"/>
    <w:rsid w:val="00726264"/>
    <w:rsid w:val="00726844"/>
    <w:rsid w:val="0072690F"/>
    <w:rsid w:val="0073066D"/>
    <w:rsid w:val="00732958"/>
    <w:rsid w:val="00732D5B"/>
    <w:rsid w:val="00735377"/>
    <w:rsid w:val="0073598E"/>
    <w:rsid w:val="00736169"/>
    <w:rsid w:val="00741189"/>
    <w:rsid w:val="00743CBB"/>
    <w:rsid w:val="00747765"/>
    <w:rsid w:val="0075332B"/>
    <w:rsid w:val="007620CB"/>
    <w:rsid w:val="0076242B"/>
    <w:rsid w:val="00771ECE"/>
    <w:rsid w:val="00773EC5"/>
    <w:rsid w:val="00773F6F"/>
    <w:rsid w:val="0078130B"/>
    <w:rsid w:val="00781D53"/>
    <w:rsid w:val="007855E3"/>
    <w:rsid w:val="00787D1E"/>
    <w:rsid w:val="00796E23"/>
    <w:rsid w:val="007A5166"/>
    <w:rsid w:val="007A5FE3"/>
    <w:rsid w:val="007A7573"/>
    <w:rsid w:val="007B68B3"/>
    <w:rsid w:val="007B6A6D"/>
    <w:rsid w:val="007B79FF"/>
    <w:rsid w:val="007C0165"/>
    <w:rsid w:val="007C065E"/>
    <w:rsid w:val="007C2B08"/>
    <w:rsid w:val="007C2B6E"/>
    <w:rsid w:val="007C35BE"/>
    <w:rsid w:val="007D462C"/>
    <w:rsid w:val="007D5181"/>
    <w:rsid w:val="007D661A"/>
    <w:rsid w:val="007E0D66"/>
    <w:rsid w:val="007E2FB4"/>
    <w:rsid w:val="007E508C"/>
    <w:rsid w:val="007E7E77"/>
    <w:rsid w:val="007F07D4"/>
    <w:rsid w:val="007F1110"/>
    <w:rsid w:val="007F2A0E"/>
    <w:rsid w:val="007F2F46"/>
    <w:rsid w:val="007F6579"/>
    <w:rsid w:val="00813098"/>
    <w:rsid w:val="00814875"/>
    <w:rsid w:val="0081697F"/>
    <w:rsid w:val="008319B1"/>
    <w:rsid w:val="008324F6"/>
    <w:rsid w:val="00835361"/>
    <w:rsid w:val="00842A5E"/>
    <w:rsid w:val="00843466"/>
    <w:rsid w:val="00850AB5"/>
    <w:rsid w:val="00850E4B"/>
    <w:rsid w:val="00852573"/>
    <w:rsid w:val="00852634"/>
    <w:rsid w:val="0085614F"/>
    <w:rsid w:val="008615EB"/>
    <w:rsid w:val="008638D9"/>
    <w:rsid w:val="00865700"/>
    <w:rsid w:val="00880E8E"/>
    <w:rsid w:val="008823E3"/>
    <w:rsid w:val="00886149"/>
    <w:rsid w:val="00887F24"/>
    <w:rsid w:val="00890AB5"/>
    <w:rsid w:val="008928E4"/>
    <w:rsid w:val="0089633A"/>
    <w:rsid w:val="008A0055"/>
    <w:rsid w:val="008A02E3"/>
    <w:rsid w:val="008A2EF8"/>
    <w:rsid w:val="008A713E"/>
    <w:rsid w:val="008A7A0D"/>
    <w:rsid w:val="008A7B4A"/>
    <w:rsid w:val="008B047E"/>
    <w:rsid w:val="008B2A2A"/>
    <w:rsid w:val="008B2B99"/>
    <w:rsid w:val="008B4D65"/>
    <w:rsid w:val="008B7182"/>
    <w:rsid w:val="008B7315"/>
    <w:rsid w:val="008C31CA"/>
    <w:rsid w:val="008C389D"/>
    <w:rsid w:val="008D0C9D"/>
    <w:rsid w:val="008D5B54"/>
    <w:rsid w:val="008D5F04"/>
    <w:rsid w:val="008E09CF"/>
    <w:rsid w:val="008E1AD6"/>
    <w:rsid w:val="008E489D"/>
    <w:rsid w:val="008E4D80"/>
    <w:rsid w:val="008E51C1"/>
    <w:rsid w:val="008E567C"/>
    <w:rsid w:val="008F60A7"/>
    <w:rsid w:val="008F6C6A"/>
    <w:rsid w:val="0090143F"/>
    <w:rsid w:val="00902382"/>
    <w:rsid w:val="0091669E"/>
    <w:rsid w:val="00920134"/>
    <w:rsid w:val="00925316"/>
    <w:rsid w:val="00933547"/>
    <w:rsid w:val="00936967"/>
    <w:rsid w:val="00936CE6"/>
    <w:rsid w:val="009438AA"/>
    <w:rsid w:val="00944978"/>
    <w:rsid w:val="00947703"/>
    <w:rsid w:val="00950672"/>
    <w:rsid w:val="009531F0"/>
    <w:rsid w:val="009532A3"/>
    <w:rsid w:val="0095540B"/>
    <w:rsid w:val="00975247"/>
    <w:rsid w:val="0097557A"/>
    <w:rsid w:val="00975C08"/>
    <w:rsid w:val="00976008"/>
    <w:rsid w:val="00980675"/>
    <w:rsid w:val="0098714A"/>
    <w:rsid w:val="00995148"/>
    <w:rsid w:val="009A2908"/>
    <w:rsid w:val="009A2D30"/>
    <w:rsid w:val="009A51C4"/>
    <w:rsid w:val="009A5C54"/>
    <w:rsid w:val="009A6221"/>
    <w:rsid w:val="009B3B43"/>
    <w:rsid w:val="009B4006"/>
    <w:rsid w:val="009B5EBA"/>
    <w:rsid w:val="009B5F4D"/>
    <w:rsid w:val="009C092B"/>
    <w:rsid w:val="009C0A6D"/>
    <w:rsid w:val="009C1B02"/>
    <w:rsid w:val="009C4940"/>
    <w:rsid w:val="009C6D95"/>
    <w:rsid w:val="009D0F44"/>
    <w:rsid w:val="009D69B1"/>
    <w:rsid w:val="009E1608"/>
    <w:rsid w:val="009E398E"/>
    <w:rsid w:val="009E53A3"/>
    <w:rsid w:val="009E58AD"/>
    <w:rsid w:val="009F0DBD"/>
    <w:rsid w:val="009F36DF"/>
    <w:rsid w:val="009F51B7"/>
    <w:rsid w:val="009F5346"/>
    <w:rsid w:val="00A01506"/>
    <w:rsid w:val="00A03943"/>
    <w:rsid w:val="00A03C11"/>
    <w:rsid w:val="00A04764"/>
    <w:rsid w:val="00A13D17"/>
    <w:rsid w:val="00A14086"/>
    <w:rsid w:val="00A1551A"/>
    <w:rsid w:val="00A20DC6"/>
    <w:rsid w:val="00A25701"/>
    <w:rsid w:val="00A3112D"/>
    <w:rsid w:val="00A34C84"/>
    <w:rsid w:val="00A35A94"/>
    <w:rsid w:val="00A364E8"/>
    <w:rsid w:val="00A36EA3"/>
    <w:rsid w:val="00A41F8C"/>
    <w:rsid w:val="00A50D32"/>
    <w:rsid w:val="00A512B5"/>
    <w:rsid w:val="00A512BD"/>
    <w:rsid w:val="00A51D8E"/>
    <w:rsid w:val="00A52125"/>
    <w:rsid w:val="00A5343A"/>
    <w:rsid w:val="00A644E5"/>
    <w:rsid w:val="00A65468"/>
    <w:rsid w:val="00A720B1"/>
    <w:rsid w:val="00A75C2D"/>
    <w:rsid w:val="00A761D8"/>
    <w:rsid w:val="00A77553"/>
    <w:rsid w:val="00A777C9"/>
    <w:rsid w:val="00A77FA3"/>
    <w:rsid w:val="00A83EA2"/>
    <w:rsid w:val="00A843F6"/>
    <w:rsid w:val="00A919A2"/>
    <w:rsid w:val="00A925C6"/>
    <w:rsid w:val="00A957E1"/>
    <w:rsid w:val="00AA0857"/>
    <w:rsid w:val="00AA4151"/>
    <w:rsid w:val="00AB459A"/>
    <w:rsid w:val="00AB47C0"/>
    <w:rsid w:val="00AB5CFC"/>
    <w:rsid w:val="00AC0E46"/>
    <w:rsid w:val="00AC148B"/>
    <w:rsid w:val="00AC2CEE"/>
    <w:rsid w:val="00AC45E8"/>
    <w:rsid w:val="00AC652D"/>
    <w:rsid w:val="00AC77E3"/>
    <w:rsid w:val="00AD159D"/>
    <w:rsid w:val="00AD1793"/>
    <w:rsid w:val="00AD29C2"/>
    <w:rsid w:val="00AE3FE5"/>
    <w:rsid w:val="00AE47A1"/>
    <w:rsid w:val="00AE4C21"/>
    <w:rsid w:val="00AE5B3E"/>
    <w:rsid w:val="00AE632B"/>
    <w:rsid w:val="00AF053A"/>
    <w:rsid w:val="00AF245F"/>
    <w:rsid w:val="00AF2757"/>
    <w:rsid w:val="00AF7518"/>
    <w:rsid w:val="00B0116E"/>
    <w:rsid w:val="00B04454"/>
    <w:rsid w:val="00B0465A"/>
    <w:rsid w:val="00B057EE"/>
    <w:rsid w:val="00B10BB0"/>
    <w:rsid w:val="00B12E79"/>
    <w:rsid w:val="00B161BF"/>
    <w:rsid w:val="00B16576"/>
    <w:rsid w:val="00B17389"/>
    <w:rsid w:val="00B17FC4"/>
    <w:rsid w:val="00B251E3"/>
    <w:rsid w:val="00B26492"/>
    <w:rsid w:val="00B26B71"/>
    <w:rsid w:val="00B27A45"/>
    <w:rsid w:val="00B3196A"/>
    <w:rsid w:val="00B31A59"/>
    <w:rsid w:val="00B33FF5"/>
    <w:rsid w:val="00B4007D"/>
    <w:rsid w:val="00B420EB"/>
    <w:rsid w:val="00B4274D"/>
    <w:rsid w:val="00B44C48"/>
    <w:rsid w:val="00B46507"/>
    <w:rsid w:val="00B47BD9"/>
    <w:rsid w:val="00B6536E"/>
    <w:rsid w:val="00B6630C"/>
    <w:rsid w:val="00B773CC"/>
    <w:rsid w:val="00B778B2"/>
    <w:rsid w:val="00B85BB6"/>
    <w:rsid w:val="00B86AE0"/>
    <w:rsid w:val="00B90BA7"/>
    <w:rsid w:val="00B915EB"/>
    <w:rsid w:val="00B933E5"/>
    <w:rsid w:val="00B94C6C"/>
    <w:rsid w:val="00BA4ED3"/>
    <w:rsid w:val="00BA5FE2"/>
    <w:rsid w:val="00BB43CC"/>
    <w:rsid w:val="00BC04D6"/>
    <w:rsid w:val="00BC0F7F"/>
    <w:rsid w:val="00BC1775"/>
    <w:rsid w:val="00BC2912"/>
    <w:rsid w:val="00BC2D6E"/>
    <w:rsid w:val="00BC3208"/>
    <w:rsid w:val="00BC35BF"/>
    <w:rsid w:val="00BC6CB6"/>
    <w:rsid w:val="00BD1B55"/>
    <w:rsid w:val="00BD50BA"/>
    <w:rsid w:val="00BD751F"/>
    <w:rsid w:val="00BD7BF4"/>
    <w:rsid w:val="00BE491C"/>
    <w:rsid w:val="00BE7EBB"/>
    <w:rsid w:val="00BF1352"/>
    <w:rsid w:val="00BF1DDF"/>
    <w:rsid w:val="00BF42CC"/>
    <w:rsid w:val="00BF6596"/>
    <w:rsid w:val="00C000C4"/>
    <w:rsid w:val="00C0014D"/>
    <w:rsid w:val="00C0462E"/>
    <w:rsid w:val="00C13B0E"/>
    <w:rsid w:val="00C1485D"/>
    <w:rsid w:val="00C16AA6"/>
    <w:rsid w:val="00C22857"/>
    <w:rsid w:val="00C22A67"/>
    <w:rsid w:val="00C23586"/>
    <w:rsid w:val="00C24ABD"/>
    <w:rsid w:val="00C33BE4"/>
    <w:rsid w:val="00C45697"/>
    <w:rsid w:val="00C45FA4"/>
    <w:rsid w:val="00C52B26"/>
    <w:rsid w:val="00C52E1D"/>
    <w:rsid w:val="00C53B6B"/>
    <w:rsid w:val="00C54F0A"/>
    <w:rsid w:val="00C5644E"/>
    <w:rsid w:val="00C6178C"/>
    <w:rsid w:val="00C62BC1"/>
    <w:rsid w:val="00C63E2B"/>
    <w:rsid w:val="00C710C1"/>
    <w:rsid w:val="00C724EB"/>
    <w:rsid w:val="00C74344"/>
    <w:rsid w:val="00C747A3"/>
    <w:rsid w:val="00C82F0E"/>
    <w:rsid w:val="00C846D9"/>
    <w:rsid w:val="00C877CB"/>
    <w:rsid w:val="00C902D7"/>
    <w:rsid w:val="00C904ED"/>
    <w:rsid w:val="00C91FDB"/>
    <w:rsid w:val="00C92165"/>
    <w:rsid w:val="00C930D9"/>
    <w:rsid w:val="00C94CA6"/>
    <w:rsid w:val="00C96727"/>
    <w:rsid w:val="00CA12F9"/>
    <w:rsid w:val="00CA5380"/>
    <w:rsid w:val="00CB1811"/>
    <w:rsid w:val="00CC1316"/>
    <w:rsid w:val="00CC3817"/>
    <w:rsid w:val="00CC6793"/>
    <w:rsid w:val="00CC6B5D"/>
    <w:rsid w:val="00CD26B7"/>
    <w:rsid w:val="00CD33A4"/>
    <w:rsid w:val="00CE0781"/>
    <w:rsid w:val="00CE198D"/>
    <w:rsid w:val="00CE2474"/>
    <w:rsid w:val="00CE30F7"/>
    <w:rsid w:val="00CE49F2"/>
    <w:rsid w:val="00CE7CF3"/>
    <w:rsid w:val="00CF1302"/>
    <w:rsid w:val="00CF5813"/>
    <w:rsid w:val="00CF67D3"/>
    <w:rsid w:val="00CF6D59"/>
    <w:rsid w:val="00D0066E"/>
    <w:rsid w:val="00D0327B"/>
    <w:rsid w:val="00D121A0"/>
    <w:rsid w:val="00D12B4D"/>
    <w:rsid w:val="00D15FE5"/>
    <w:rsid w:val="00D17262"/>
    <w:rsid w:val="00D17293"/>
    <w:rsid w:val="00D176C5"/>
    <w:rsid w:val="00D21472"/>
    <w:rsid w:val="00D21F23"/>
    <w:rsid w:val="00D36ACE"/>
    <w:rsid w:val="00D41ABA"/>
    <w:rsid w:val="00D43134"/>
    <w:rsid w:val="00D476F3"/>
    <w:rsid w:val="00D501CA"/>
    <w:rsid w:val="00D52D30"/>
    <w:rsid w:val="00D56E45"/>
    <w:rsid w:val="00D57952"/>
    <w:rsid w:val="00D610F5"/>
    <w:rsid w:val="00D6307F"/>
    <w:rsid w:val="00D63FC8"/>
    <w:rsid w:val="00D65071"/>
    <w:rsid w:val="00D710E1"/>
    <w:rsid w:val="00D71735"/>
    <w:rsid w:val="00D7318B"/>
    <w:rsid w:val="00D73A6A"/>
    <w:rsid w:val="00D74BCE"/>
    <w:rsid w:val="00D75338"/>
    <w:rsid w:val="00D75FA0"/>
    <w:rsid w:val="00D76754"/>
    <w:rsid w:val="00D76CE4"/>
    <w:rsid w:val="00D81133"/>
    <w:rsid w:val="00D85884"/>
    <w:rsid w:val="00D85F14"/>
    <w:rsid w:val="00D86E44"/>
    <w:rsid w:val="00D870C4"/>
    <w:rsid w:val="00D87BAF"/>
    <w:rsid w:val="00D9001D"/>
    <w:rsid w:val="00D92846"/>
    <w:rsid w:val="00D9361C"/>
    <w:rsid w:val="00D958C8"/>
    <w:rsid w:val="00DA0284"/>
    <w:rsid w:val="00DA5F94"/>
    <w:rsid w:val="00DA7B02"/>
    <w:rsid w:val="00DB0B85"/>
    <w:rsid w:val="00DB1851"/>
    <w:rsid w:val="00DC5CF5"/>
    <w:rsid w:val="00DC7ADF"/>
    <w:rsid w:val="00DD0385"/>
    <w:rsid w:val="00DD2C5C"/>
    <w:rsid w:val="00DD3F2B"/>
    <w:rsid w:val="00DD5B9C"/>
    <w:rsid w:val="00DE687D"/>
    <w:rsid w:val="00DE6ADF"/>
    <w:rsid w:val="00DE783B"/>
    <w:rsid w:val="00DF0227"/>
    <w:rsid w:val="00DF60B1"/>
    <w:rsid w:val="00E00B66"/>
    <w:rsid w:val="00E039DE"/>
    <w:rsid w:val="00E058B5"/>
    <w:rsid w:val="00E07E85"/>
    <w:rsid w:val="00E147EC"/>
    <w:rsid w:val="00E157B9"/>
    <w:rsid w:val="00E15A25"/>
    <w:rsid w:val="00E177A9"/>
    <w:rsid w:val="00E17A4B"/>
    <w:rsid w:val="00E17D7A"/>
    <w:rsid w:val="00E248DB"/>
    <w:rsid w:val="00E25050"/>
    <w:rsid w:val="00E302E1"/>
    <w:rsid w:val="00E3102E"/>
    <w:rsid w:val="00E32F39"/>
    <w:rsid w:val="00E37AF3"/>
    <w:rsid w:val="00E37CE3"/>
    <w:rsid w:val="00E37FD9"/>
    <w:rsid w:val="00E407EB"/>
    <w:rsid w:val="00E46617"/>
    <w:rsid w:val="00E47F4E"/>
    <w:rsid w:val="00E51DF6"/>
    <w:rsid w:val="00E56126"/>
    <w:rsid w:val="00E5627C"/>
    <w:rsid w:val="00E568B3"/>
    <w:rsid w:val="00E579B0"/>
    <w:rsid w:val="00E61B69"/>
    <w:rsid w:val="00E6530F"/>
    <w:rsid w:val="00E6675A"/>
    <w:rsid w:val="00E67A76"/>
    <w:rsid w:val="00E719AE"/>
    <w:rsid w:val="00E74514"/>
    <w:rsid w:val="00E77CFA"/>
    <w:rsid w:val="00E77D9B"/>
    <w:rsid w:val="00E827A3"/>
    <w:rsid w:val="00E84E71"/>
    <w:rsid w:val="00E866F3"/>
    <w:rsid w:val="00E86736"/>
    <w:rsid w:val="00E90683"/>
    <w:rsid w:val="00E913FE"/>
    <w:rsid w:val="00E92906"/>
    <w:rsid w:val="00E92F1F"/>
    <w:rsid w:val="00E9307D"/>
    <w:rsid w:val="00E93793"/>
    <w:rsid w:val="00E95880"/>
    <w:rsid w:val="00E96C46"/>
    <w:rsid w:val="00E96D58"/>
    <w:rsid w:val="00E97A4B"/>
    <w:rsid w:val="00E97E6C"/>
    <w:rsid w:val="00EA049E"/>
    <w:rsid w:val="00EA126B"/>
    <w:rsid w:val="00EA4BA3"/>
    <w:rsid w:val="00EB056D"/>
    <w:rsid w:val="00EB2B3B"/>
    <w:rsid w:val="00EB42C5"/>
    <w:rsid w:val="00EB5B37"/>
    <w:rsid w:val="00EC0C0D"/>
    <w:rsid w:val="00EC18E3"/>
    <w:rsid w:val="00EC1EBE"/>
    <w:rsid w:val="00EC26AE"/>
    <w:rsid w:val="00EC2830"/>
    <w:rsid w:val="00EC37B8"/>
    <w:rsid w:val="00EC431D"/>
    <w:rsid w:val="00EC7AAE"/>
    <w:rsid w:val="00ED7152"/>
    <w:rsid w:val="00ED7167"/>
    <w:rsid w:val="00ED71D1"/>
    <w:rsid w:val="00EE018C"/>
    <w:rsid w:val="00EE0E88"/>
    <w:rsid w:val="00EE29AC"/>
    <w:rsid w:val="00EE3273"/>
    <w:rsid w:val="00EE5EEB"/>
    <w:rsid w:val="00EE6600"/>
    <w:rsid w:val="00EE6F6B"/>
    <w:rsid w:val="00EF0EA5"/>
    <w:rsid w:val="00EF163D"/>
    <w:rsid w:val="00F037C1"/>
    <w:rsid w:val="00F03B69"/>
    <w:rsid w:val="00F07C3B"/>
    <w:rsid w:val="00F10DDB"/>
    <w:rsid w:val="00F11006"/>
    <w:rsid w:val="00F11942"/>
    <w:rsid w:val="00F14127"/>
    <w:rsid w:val="00F153DC"/>
    <w:rsid w:val="00F17F89"/>
    <w:rsid w:val="00F2099F"/>
    <w:rsid w:val="00F2110A"/>
    <w:rsid w:val="00F224BF"/>
    <w:rsid w:val="00F272A9"/>
    <w:rsid w:val="00F27444"/>
    <w:rsid w:val="00F277F7"/>
    <w:rsid w:val="00F279E0"/>
    <w:rsid w:val="00F30A05"/>
    <w:rsid w:val="00F339F8"/>
    <w:rsid w:val="00F34C1D"/>
    <w:rsid w:val="00F37093"/>
    <w:rsid w:val="00F4455E"/>
    <w:rsid w:val="00F53618"/>
    <w:rsid w:val="00F61977"/>
    <w:rsid w:val="00F644A2"/>
    <w:rsid w:val="00F653CF"/>
    <w:rsid w:val="00F6694F"/>
    <w:rsid w:val="00F803D2"/>
    <w:rsid w:val="00F81426"/>
    <w:rsid w:val="00F81A95"/>
    <w:rsid w:val="00F81CF4"/>
    <w:rsid w:val="00F81F73"/>
    <w:rsid w:val="00F82F18"/>
    <w:rsid w:val="00F83B4B"/>
    <w:rsid w:val="00F846DE"/>
    <w:rsid w:val="00F855B1"/>
    <w:rsid w:val="00F87A9A"/>
    <w:rsid w:val="00F90A72"/>
    <w:rsid w:val="00F9665A"/>
    <w:rsid w:val="00FA065F"/>
    <w:rsid w:val="00FA0D0A"/>
    <w:rsid w:val="00FA45BB"/>
    <w:rsid w:val="00FA4B34"/>
    <w:rsid w:val="00FA6199"/>
    <w:rsid w:val="00FB22B8"/>
    <w:rsid w:val="00FB240A"/>
    <w:rsid w:val="00FB4270"/>
    <w:rsid w:val="00FB78E9"/>
    <w:rsid w:val="00FC0D04"/>
    <w:rsid w:val="00FC2065"/>
    <w:rsid w:val="00FC46CD"/>
    <w:rsid w:val="00FC66AF"/>
    <w:rsid w:val="00FC7E1A"/>
    <w:rsid w:val="00FD5A52"/>
    <w:rsid w:val="00FE3A3E"/>
    <w:rsid w:val="00FE5877"/>
    <w:rsid w:val="00FE5CBD"/>
    <w:rsid w:val="00FE6D28"/>
    <w:rsid w:val="00FE7AAA"/>
    <w:rsid w:val="00FF1781"/>
    <w:rsid w:val="00FF3A90"/>
    <w:rsid w:val="00FF4013"/>
    <w:rsid w:val="00FF6D1D"/>
    <w:rsid w:val="00FF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9E2C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A0D0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0DC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D7AB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7ABD"/>
  </w:style>
  <w:style w:type="paragraph" w:styleId="a6">
    <w:name w:val="footer"/>
    <w:basedOn w:val="a"/>
    <w:link w:val="a7"/>
    <w:uiPriority w:val="99"/>
    <w:unhideWhenUsed/>
    <w:rsid w:val="002D7A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7ABD"/>
  </w:style>
  <w:style w:type="character" w:styleId="a8">
    <w:name w:val="annotation reference"/>
    <w:basedOn w:val="a0"/>
    <w:uiPriority w:val="99"/>
    <w:semiHidden/>
    <w:unhideWhenUsed/>
    <w:rsid w:val="00EB42C5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B42C5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B42C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B42C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B42C5"/>
    <w:rPr>
      <w:b/>
      <w:bCs/>
    </w:rPr>
  </w:style>
  <w:style w:type="character" w:styleId="ad">
    <w:name w:val="Emphasis"/>
    <w:basedOn w:val="a0"/>
    <w:uiPriority w:val="20"/>
    <w:qFormat/>
    <w:rsid w:val="00E32F39"/>
    <w:rPr>
      <w:i/>
      <w:iCs/>
    </w:rPr>
  </w:style>
  <w:style w:type="character" w:styleId="ae">
    <w:name w:val="Hyperlink"/>
    <w:basedOn w:val="a0"/>
    <w:uiPriority w:val="99"/>
    <w:unhideWhenUsed/>
    <w:rsid w:val="00AD1793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C228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22857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9F51B7"/>
  </w:style>
  <w:style w:type="character" w:customStyle="1" w:styleId="10">
    <w:name w:val="見出し 1 (文字)"/>
    <w:basedOn w:val="a0"/>
    <w:link w:val="1"/>
    <w:uiPriority w:val="9"/>
    <w:rsid w:val="00FA0D0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ctl-author">
    <w:name w:val="actl-author"/>
    <w:basedOn w:val="a0"/>
    <w:rsid w:val="00FA0D0A"/>
  </w:style>
  <w:style w:type="character" w:customStyle="1" w:styleId="nlmxref-aff">
    <w:name w:val="nlm_xref-aff"/>
    <w:basedOn w:val="a0"/>
    <w:rsid w:val="00FA0D0A"/>
  </w:style>
  <w:style w:type="character" w:customStyle="1" w:styleId="cit-title">
    <w:name w:val="cit-title"/>
    <w:basedOn w:val="a0"/>
    <w:rsid w:val="00E46617"/>
  </w:style>
  <w:style w:type="character" w:customStyle="1" w:styleId="cit-year-info">
    <w:name w:val="cit-year-info"/>
    <w:basedOn w:val="a0"/>
    <w:rsid w:val="00E46617"/>
  </w:style>
  <w:style w:type="character" w:customStyle="1" w:styleId="cit-volume">
    <w:name w:val="cit-volume"/>
    <w:basedOn w:val="a0"/>
    <w:rsid w:val="00E46617"/>
  </w:style>
  <w:style w:type="character" w:customStyle="1" w:styleId="cit-issue">
    <w:name w:val="cit-issue"/>
    <w:basedOn w:val="a0"/>
    <w:rsid w:val="00E46617"/>
  </w:style>
  <w:style w:type="character" w:customStyle="1" w:styleId="cit-pagerange">
    <w:name w:val="cit-pagerange"/>
    <w:basedOn w:val="a0"/>
    <w:rsid w:val="00E46617"/>
  </w:style>
  <w:style w:type="character" w:customStyle="1" w:styleId="11">
    <w:name w:val="未解決のメンション1"/>
    <w:basedOn w:val="a0"/>
    <w:uiPriority w:val="99"/>
    <w:semiHidden/>
    <w:unhideWhenUsed/>
    <w:rsid w:val="00E37CE3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D717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34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1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yaji@den.hokudai.ac.jp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shun_goda@shokubai.co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4BD27-498A-42AA-A75C-8E197DEC8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3</Words>
  <Characters>2016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8T02:19:00Z</dcterms:created>
  <dcterms:modified xsi:type="dcterms:W3CDTF">2022-09-25T04:20:00Z</dcterms:modified>
  <cp:category/>
  <cp:contentStatus/>
  <dc:language/>
  <cp:version/>
</cp:coreProperties>
</file>